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EDF11" w14:textId="78DA8511" w:rsidR="00FF72FC" w:rsidRPr="009367E6" w:rsidRDefault="009367E6" w:rsidP="00FF72FC">
      <w:pPr>
        <w:spacing w:line="480" w:lineRule="auto"/>
        <w:rPr>
          <w:b/>
          <w:bCs/>
        </w:rPr>
      </w:pPr>
      <w:r w:rsidRPr="009367E6">
        <w:rPr>
          <w:b/>
          <w:bCs/>
        </w:rPr>
        <w:t xml:space="preserve">S2 Appendix. </w:t>
      </w:r>
      <w:bookmarkStart w:id="0" w:name="_Hlk84328341"/>
      <w:r w:rsidR="00FF72FC" w:rsidRPr="009367E6">
        <w:rPr>
          <w:b/>
          <w:bCs/>
        </w:rPr>
        <w:t>Distribution of baseline characteristics for older (</w:t>
      </w:r>
      <w:r w:rsidR="00FF72FC" w:rsidRPr="009367E6">
        <w:rPr>
          <w:b/>
          <w:bCs/>
          <w:u w:val="single"/>
        </w:rPr>
        <w:t>&gt;</w:t>
      </w:r>
      <w:r w:rsidR="00FF72FC" w:rsidRPr="009367E6">
        <w:rPr>
          <w:b/>
          <w:bCs/>
        </w:rPr>
        <w:t xml:space="preserve">65 years) and younger (&lt;65 years) CREW participants </w:t>
      </w:r>
      <w:bookmarkEnd w:id="0"/>
    </w:p>
    <w:tbl>
      <w:tblPr>
        <w:tblStyle w:val="TableGrid1"/>
        <w:tblpPr w:leftFromText="180" w:rightFromText="180" w:vertAnchor="text" w:tblpY="-473"/>
        <w:tblW w:w="9209" w:type="dxa"/>
        <w:tblLook w:val="04A0" w:firstRow="1" w:lastRow="0" w:firstColumn="1" w:lastColumn="0" w:noHBand="0" w:noVBand="1"/>
      </w:tblPr>
      <w:tblGrid>
        <w:gridCol w:w="1129"/>
        <w:gridCol w:w="2410"/>
        <w:gridCol w:w="1072"/>
        <w:gridCol w:w="7"/>
        <w:gridCol w:w="1189"/>
        <w:gridCol w:w="1080"/>
        <w:gridCol w:w="1189"/>
        <w:gridCol w:w="1133"/>
      </w:tblGrid>
      <w:tr w:rsidR="00FF72FC" w:rsidRPr="002C1D25" w14:paraId="0E1F4ED4" w14:textId="77777777" w:rsidTr="00026837">
        <w:trPr>
          <w:trHeight w:val="20"/>
        </w:trPr>
        <w:tc>
          <w:tcPr>
            <w:tcW w:w="3539" w:type="dxa"/>
            <w:gridSpan w:val="2"/>
            <w:vMerge w:val="restart"/>
            <w:noWrap/>
            <w:vAlign w:val="center"/>
            <w:hideMark/>
          </w:tcPr>
          <w:p w14:paraId="47069FB3" w14:textId="77777777" w:rsidR="00FF72FC" w:rsidRPr="002C1D25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</w:pPr>
            <w:bookmarkStart w:id="1" w:name="_Hlk71720103"/>
            <w:r w:rsidRPr="002C1D25"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  <w:lastRenderedPageBreak/>
              <w:t>Baseline characteristics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noWrap/>
            <w:hideMark/>
          </w:tcPr>
          <w:p w14:paraId="64297D20" w14:textId="77777777" w:rsidR="00FF72FC" w:rsidRPr="002C1D25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  <w:t>Aged &lt;65 (n=253)</w:t>
            </w:r>
          </w:p>
        </w:tc>
        <w:tc>
          <w:tcPr>
            <w:tcW w:w="2269" w:type="dxa"/>
            <w:gridSpan w:val="2"/>
            <w:tcBorders>
              <w:bottom w:val="nil"/>
            </w:tcBorders>
            <w:noWrap/>
            <w:hideMark/>
          </w:tcPr>
          <w:p w14:paraId="26B2326E" w14:textId="77777777" w:rsidR="00FF72FC" w:rsidRPr="002C1D25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  <w:t>Aged 65+ (n=501)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1D457ED4" w14:textId="77777777" w:rsidR="00FF72FC" w:rsidRPr="001D1DBB" w:rsidRDefault="00FF72FC" w:rsidP="00026837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  <w:t>P-value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  <w:lang w:eastAsia="en-GB"/>
              </w:rPr>
              <w:t>1</w:t>
            </w:r>
          </w:p>
        </w:tc>
      </w:tr>
      <w:tr w:rsidR="00FF72FC" w:rsidRPr="002C1D25" w14:paraId="00EC1101" w14:textId="77777777" w:rsidTr="00026837">
        <w:trPr>
          <w:trHeight w:val="70"/>
        </w:trPr>
        <w:tc>
          <w:tcPr>
            <w:tcW w:w="3539" w:type="dxa"/>
            <w:gridSpan w:val="2"/>
            <w:vMerge/>
            <w:noWrap/>
            <w:hideMark/>
          </w:tcPr>
          <w:p w14:paraId="621FDD40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7B77CFF7" w14:textId="77777777" w:rsidR="00FF72FC" w:rsidRPr="002C1D25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  <w:t>median (LQ, UQ)</w:t>
            </w:r>
            <w:r w:rsidRPr="002C1D25"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  <w:t xml:space="preserve"> 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/ n (%)</w:t>
            </w:r>
          </w:p>
        </w:tc>
        <w:tc>
          <w:tcPr>
            <w:tcW w:w="226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E723044" w14:textId="77777777" w:rsidR="00FF72FC" w:rsidRPr="002C1D25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  <w:t>median (LQ, UQ)</w:t>
            </w:r>
            <w:r w:rsidRPr="002C1D25"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  <w:t xml:space="preserve"> 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/ n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%)</w:t>
            </w:r>
          </w:p>
        </w:tc>
        <w:tc>
          <w:tcPr>
            <w:tcW w:w="1133" w:type="dxa"/>
            <w:vMerge/>
            <w:noWrap/>
            <w:hideMark/>
          </w:tcPr>
          <w:p w14:paraId="3DB26C2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360BADCD" w14:textId="77777777" w:rsidTr="00026837">
        <w:trPr>
          <w:trHeight w:val="20"/>
        </w:trPr>
        <w:tc>
          <w:tcPr>
            <w:tcW w:w="1129" w:type="dxa"/>
            <w:vMerge w:val="restart"/>
            <w:noWrap/>
            <w:vAlign w:val="center"/>
          </w:tcPr>
          <w:p w14:paraId="7B54F800" w14:textId="77777777" w:rsidR="00FF72FC" w:rsidRPr="00AD557B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</w:pPr>
            <w:r w:rsidRPr="00AD557B"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  <w:t>Outcomes</w:t>
            </w:r>
          </w:p>
        </w:tc>
        <w:tc>
          <w:tcPr>
            <w:tcW w:w="2410" w:type="dxa"/>
          </w:tcPr>
          <w:p w14:paraId="05BB1164" w14:textId="77777777" w:rsidR="00FF72FC" w:rsidRPr="00AD557B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18"/>
                <w:lang w:eastAsia="en-GB"/>
              </w:rPr>
            </w:pPr>
            <w:r w:rsidRPr="00AD557B">
              <w:rPr>
                <w:rFonts w:ascii="Calibri" w:eastAsia="Times New Roman" w:hAnsi="Calibri" w:cs="Calibri"/>
                <w:b/>
                <w:i/>
                <w:color w:val="000000"/>
                <w:sz w:val="18"/>
                <w:lang w:eastAsia="en-GB"/>
              </w:rPr>
              <w:t>QLACS-GSS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  <w:noWrap/>
          </w:tcPr>
          <w:p w14:paraId="7496CBDE" w14:textId="77777777" w:rsidR="00FF72FC" w:rsidRPr="002C1D25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  <w:t xml:space="preserve">71.0 (55.0, 91.0) </w:t>
            </w:r>
            <w:r w:rsidRPr="006D60A8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[n=24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</w:t>
            </w:r>
            <w:r w:rsidRPr="006D60A8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]</w:t>
            </w:r>
          </w:p>
        </w:tc>
        <w:tc>
          <w:tcPr>
            <w:tcW w:w="2269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5817F9BC" w14:textId="77777777" w:rsidR="00FF72FC" w:rsidRPr="002C1D25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  <w:t>67.0 (52.0, 82.0)</w:t>
            </w:r>
            <w:r w:rsidRPr="006D60A8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[n=436]</w:t>
            </w:r>
          </w:p>
        </w:tc>
        <w:tc>
          <w:tcPr>
            <w:tcW w:w="1133" w:type="dxa"/>
            <w:noWrap/>
          </w:tcPr>
          <w:p w14:paraId="2AD48554" w14:textId="77777777" w:rsidR="00FF72FC" w:rsidRPr="00CB3010" w:rsidRDefault="00FF72FC" w:rsidP="00026837">
            <w:pPr>
              <w:spacing w:line="480" w:lineRule="auto"/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  <w:t>0.022 *</w:t>
            </w:r>
          </w:p>
        </w:tc>
      </w:tr>
      <w:tr w:rsidR="00FF72FC" w:rsidRPr="002C1D25" w14:paraId="3D80DD7F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7917537B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</w:tcPr>
          <w:p w14:paraId="0EEA96DD" w14:textId="77777777" w:rsidR="00FF72FC" w:rsidRPr="00AD557B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</w:pPr>
            <w:r w:rsidRPr="00AD557B"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  <w:t>EQ-5D Mobility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58AA5574" w14:textId="77777777" w:rsidR="00FF72FC" w:rsidRPr="00EB2723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99D33B0" w14:textId="77777777" w:rsidR="00FF72FC" w:rsidRPr="00EB2723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ED493AC" w14:textId="77777777" w:rsidR="00FF72FC" w:rsidRPr="00EB2723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</w:tcBorders>
          </w:tcPr>
          <w:p w14:paraId="7C31F1D1" w14:textId="77777777" w:rsidR="00FF72FC" w:rsidRPr="00EB2723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33" w:type="dxa"/>
            <w:noWrap/>
          </w:tcPr>
          <w:p w14:paraId="2316D1F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00FACA0F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13BE2DE7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</w:tcPr>
          <w:p w14:paraId="01F3A574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Having no problem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7B1EFEE5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12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F259A64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83.7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10A0E132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6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</w:tcBorders>
          </w:tcPr>
          <w:p w14:paraId="06EC002D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72.85)</w:t>
            </w:r>
          </w:p>
        </w:tc>
        <w:tc>
          <w:tcPr>
            <w:tcW w:w="1133" w:type="dxa"/>
            <w:vMerge w:val="restart"/>
            <w:noWrap/>
          </w:tcPr>
          <w:p w14:paraId="26CF7CF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2 **</w:t>
            </w:r>
          </w:p>
        </w:tc>
      </w:tr>
      <w:tr w:rsidR="00FF72FC" w:rsidRPr="002C1D25" w14:paraId="4F3DE611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30265440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</w:tcPr>
          <w:p w14:paraId="497AFAEF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Having problem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0DF98672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41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38A77684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16.2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0B7A7B26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2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</w:tcBorders>
          </w:tcPr>
          <w:p w14:paraId="74D3286F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5.75)</w:t>
            </w:r>
          </w:p>
        </w:tc>
        <w:tc>
          <w:tcPr>
            <w:tcW w:w="1133" w:type="dxa"/>
            <w:vMerge/>
            <w:noWrap/>
          </w:tcPr>
          <w:p w14:paraId="63C31D0A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6F8860D1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14B0076D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</w:tcPr>
          <w:p w14:paraId="40198DA1" w14:textId="77777777" w:rsidR="00FF72FC" w:rsidRPr="00AD557B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</w:pPr>
            <w:r w:rsidRPr="00AD557B"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  <w:t>EQ-5D Self-care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2F5B39B3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9C14432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66620688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</w:tcBorders>
          </w:tcPr>
          <w:p w14:paraId="59A17D7A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33" w:type="dxa"/>
            <w:noWrap/>
          </w:tcPr>
          <w:p w14:paraId="235784A5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38BC3141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5DF71893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</w:tcPr>
          <w:p w14:paraId="6B76B9E8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Having no problem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44C6F8CF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37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043FD09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93.6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6B4F01F5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44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</w:tcBorders>
          </w:tcPr>
          <w:p w14:paraId="510AFCFA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89.02)</w:t>
            </w:r>
          </w:p>
        </w:tc>
        <w:tc>
          <w:tcPr>
            <w:tcW w:w="1133" w:type="dxa"/>
            <w:vMerge w:val="restart"/>
            <w:noWrap/>
          </w:tcPr>
          <w:p w14:paraId="2D97EF1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42 *</w:t>
            </w:r>
          </w:p>
        </w:tc>
      </w:tr>
      <w:tr w:rsidR="00FF72FC" w:rsidRPr="002C1D25" w14:paraId="2C82E839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26BA53AC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</w:tcPr>
          <w:p w14:paraId="5528A4C8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Having problem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13466872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F21A473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6.3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18AE8AC0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4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</w:tcBorders>
          </w:tcPr>
          <w:p w14:paraId="7B0D9959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9.38)</w:t>
            </w:r>
          </w:p>
        </w:tc>
        <w:tc>
          <w:tcPr>
            <w:tcW w:w="1133" w:type="dxa"/>
            <w:vMerge/>
            <w:noWrap/>
          </w:tcPr>
          <w:p w14:paraId="53C0F4F9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27A58879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35139E89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</w:tcPr>
          <w:p w14:paraId="4CB5C0B7" w14:textId="77777777" w:rsidR="00FF72FC" w:rsidRPr="00AD557B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</w:pPr>
            <w:r w:rsidRPr="00AD557B"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  <w:t>EQ-5D Usual activitie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73AF093D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D02646B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7FD32F10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</w:tcBorders>
          </w:tcPr>
          <w:p w14:paraId="63C182FA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33" w:type="dxa"/>
            <w:noWrap/>
          </w:tcPr>
          <w:p w14:paraId="11CAAEEE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00E9F74C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147163A6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</w:tcPr>
          <w:p w14:paraId="5D089B0A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Having no problem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2E30B044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7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CE6EE2E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69.5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624C2D81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2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</w:tcBorders>
          </w:tcPr>
          <w:p w14:paraId="1F7AA30E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64.47)</w:t>
            </w:r>
          </w:p>
        </w:tc>
        <w:tc>
          <w:tcPr>
            <w:tcW w:w="1133" w:type="dxa"/>
            <w:vMerge w:val="restart"/>
            <w:noWrap/>
          </w:tcPr>
          <w:p w14:paraId="3ECE06DC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51</w:t>
            </w:r>
          </w:p>
        </w:tc>
      </w:tr>
      <w:tr w:rsidR="00FF72FC" w:rsidRPr="002C1D25" w14:paraId="246C40BB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2AC0DC21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</w:tcPr>
          <w:p w14:paraId="43C99656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Having problem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27993700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3BDFBD63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30.0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11715642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7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</w:tcBorders>
          </w:tcPr>
          <w:p w14:paraId="4406ECE8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34.33)</w:t>
            </w:r>
          </w:p>
        </w:tc>
        <w:tc>
          <w:tcPr>
            <w:tcW w:w="1133" w:type="dxa"/>
            <w:vMerge/>
            <w:noWrap/>
          </w:tcPr>
          <w:p w14:paraId="58BB4C55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56B5C656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67FC1654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</w:tcPr>
          <w:p w14:paraId="4CF190E5" w14:textId="77777777" w:rsidR="00FF72FC" w:rsidRPr="00AD557B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</w:pPr>
            <w:r w:rsidRPr="00AD557B"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  <w:t>EQ-5D Pain/discomfort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6A508F1C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F8F10EC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1E88E8DB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</w:tcBorders>
          </w:tcPr>
          <w:p w14:paraId="0559D91A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33" w:type="dxa"/>
            <w:noWrap/>
          </w:tcPr>
          <w:p w14:paraId="62EA6F1E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265388ED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1686B56D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</w:tcPr>
          <w:p w14:paraId="48EAC474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Having no problem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717F7645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23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1E936FE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48.6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2AEF86EA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3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</w:tcBorders>
          </w:tcPr>
          <w:p w14:paraId="42179447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47.70)</w:t>
            </w:r>
          </w:p>
        </w:tc>
        <w:tc>
          <w:tcPr>
            <w:tcW w:w="1133" w:type="dxa"/>
            <w:vMerge w:val="restart"/>
            <w:noWrap/>
          </w:tcPr>
          <w:p w14:paraId="1DA03665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283</w:t>
            </w:r>
          </w:p>
        </w:tc>
      </w:tr>
      <w:tr w:rsidR="00FF72FC" w:rsidRPr="002C1D25" w14:paraId="77CF4747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6DB8A378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</w:tcPr>
          <w:p w14:paraId="5F641559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Having problem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1D93E0C2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29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D223BC2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50.99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355B4DAE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5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</w:tcBorders>
          </w:tcPr>
          <w:p w14:paraId="0ABFDBA3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50.50)</w:t>
            </w:r>
          </w:p>
        </w:tc>
        <w:tc>
          <w:tcPr>
            <w:tcW w:w="1133" w:type="dxa"/>
            <w:vMerge/>
            <w:noWrap/>
          </w:tcPr>
          <w:p w14:paraId="7D59C45E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1B0E1385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65EE55D1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</w:tcPr>
          <w:p w14:paraId="035F29D7" w14:textId="77777777" w:rsidR="00FF72FC" w:rsidRPr="00AD557B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</w:pPr>
            <w:r w:rsidRPr="00AD557B">
              <w:rPr>
                <w:rFonts w:ascii="Calibri" w:eastAsia="Times New Roman" w:hAnsi="Calibri" w:cs="Calibri"/>
                <w:b/>
                <w:color w:val="000000"/>
                <w:sz w:val="18"/>
                <w:lang w:eastAsia="en-GB"/>
              </w:rPr>
              <w:t>EQ-5D Anxiety/depression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74D4DAB2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4D6C458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5E372A2D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</w:tcBorders>
          </w:tcPr>
          <w:p w14:paraId="0559E1C2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33" w:type="dxa"/>
            <w:noWrap/>
          </w:tcPr>
          <w:p w14:paraId="6436880C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2C5B7625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060FA305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</w:tcPr>
          <w:p w14:paraId="20EDB828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Having no problem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5ABE98FE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4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D002688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57.3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69D31C93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4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</w:tcBorders>
          </w:tcPr>
          <w:p w14:paraId="62FC2631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69.46)</w:t>
            </w:r>
          </w:p>
        </w:tc>
        <w:tc>
          <w:tcPr>
            <w:tcW w:w="1133" w:type="dxa"/>
            <w:vMerge w:val="restart"/>
            <w:noWrap/>
          </w:tcPr>
          <w:p w14:paraId="7E520A20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3 **</w:t>
            </w:r>
          </w:p>
        </w:tc>
      </w:tr>
      <w:tr w:rsidR="00FF72FC" w:rsidRPr="002C1D25" w14:paraId="795673E5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4BD0417B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</w:tcPr>
          <w:p w14:paraId="0F6CF5EF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Having problem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62239B07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0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AFF4725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41.9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7E59039F" w14:textId="77777777" w:rsidR="00FF72FC" w:rsidRPr="00EB2723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4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</w:tcBorders>
          </w:tcPr>
          <w:p w14:paraId="37ECD8E8" w14:textId="77777777" w:rsidR="00FF72FC" w:rsidRPr="00EB2723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9.34)</w:t>
            </w:r>
          </w:p>
        </w:tc>
        <w:tc>
          <w:tcPr>
            <w:tcW w:w="1133" w:type="dxa"/>
            <w:vMerge/>
            <w:noWrap/>
          </w:tcPr>
          <w:p w14:paraId="144A16B9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2241FDFA" w14:textId="77777777" w:rsidTr="00026837">
        <w:trPr>
          <w:trHeight w:val="20"/>
        </w:trPr>
        <w:tc>
          <w:tcPr>
            <w:tcW w:w="1129" w:type="dxa"/>
            <w:vMerge w:val="restart"/>
            <w:noWrap/>
            <w:hideMark/>
          </w:tcPr>
          <w:p w14:paraId="04A91D5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Block 1 - socio-demo</w:t>
            </w:r>
          </w:p>
        </w:tc>
        <w:tc>
          <w:tcPr>
            <w:tcW w:w="2410" w:type="dxa"/>
            <w:noWrap/>
            <w:hideMark/>
          </w:tcPr>
          <w:p w14:paraId="66D763E7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Gender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702071D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27BBB4D9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6715B2C9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4678AD93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33" w:type="dxa"/>
            <w:noWrap/>
            <w:hideMark/>
          </w:tcPr>
          <w:p w14:paraId="1EA7B11A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3A1BF14D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58B916E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4FB01613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ale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314BAA4C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43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3ED105D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56.52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73D90574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01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67B32DDF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60.08)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5FF3B23B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348</w:t>
            </w:r>
          </w:p>
          <w:p w14:paraId="230962B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2C6668DE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5D04D802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1DDFB80B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Female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2AA44661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10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7B2CBC8B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43.48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7E4A215F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00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7CEF238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39.92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7D33198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08E8A72A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6FD1E1F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61D7A2D7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Depriv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 xml:space="preserve"> index</w:t>
            </w: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 xml:space="preserve"> 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288EFCBB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1082579F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73681F63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7C8914BE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33" w:type="dxa"/>
            <w:noWrap/>
            <w:vAlign w:val="center"/>
            <w:hideMark/>
          </w:tcPr>
          <w:p w14:paraId="31EDBFE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3CC69BA5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6061B559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1F76EEED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st quintile - least depr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ived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30B8BA8A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55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39D8FBB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1.74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543CEB60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95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401EAA8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18.96)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7381B38B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327</w:t>
            </w:r>
          </w:p>
          <w:p w14:paraId="51D1D0E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  <w:p w14:paraId="79484665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  <w:p w14:paraId="64C1830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  <w:p w14:paraId="6ECCAAF0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3144B86D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2A4DD67E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072A798B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nd quintile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03856DD7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43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30D3884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17.00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3E1EF377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06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446EEB8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1.16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6E4D947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29C21FB9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3463ED5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7895D25D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rd quintile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26B421DD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47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6783DA4C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18.58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485A8C98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99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54D08E2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19.76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5FE9DCA2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7081F842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1747D320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397B4113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4th quintile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487C568F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47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651191E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18.58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6E18131A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92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2CA1BCC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18.36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53D3697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153CA441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451DE9BF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279D2246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5th quintile - most depr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ived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5238A1C2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54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61A27082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1.34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2FC30DAF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01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68F0BFF9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0.16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7701A5A5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6C6A2041" w14:textId="77777777" w:rsidTr="00026837">
        <w:trPr>
          <w:trHeight w:val="20"/>
        </w:trPr>
        <w:tc>
          <w:tcPr>
            <w:tcW w:w="1129" w:type="dxa"/>
            <w:vMerge w:val="restart"/>
            <w:noWrap/>
            <w:hideMark/>
          </w:tcPr>
          <w:p w14:paraId="52760816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Block 2 – environ-mental</w:t>
            </w:r>
          </w:p>
        </w:tc>
        <w:tc>
          <w:tcPr>
            <w:tcW w:w="2410" w:type="dxa"/>
            <w:noWrap/>
            <w:hideMark/>
          </w:tcPr>
          <w:p w14:paraId="15210FDB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Living alone status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306A128F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7056D52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4E3C5E3C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7CF803A0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33" w:type="dxa"/>
            <w:noWrap/>
            <w:vAlign w:val="center"/>
            <w:hideMark/>
          </w:tcPr>
          <w:p w14:paraId="51B01D8A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02BD54D1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3E6457BF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2A871739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No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1B92C192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92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6818CC0A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75.89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1A5878D9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90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4F20CECF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57.88)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38AABAF5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***</w:t>
            </w:r>
          </w:p>
          <w:p w14:paraId="08D32817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  <w:p w14:paraId="27B5C117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76829A07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346B9803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1EB38CE0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Yes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6930396D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1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7A17F272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12.25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03BCF62E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00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033CF272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19.96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542DA793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61ADA8C4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0B5BF76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622F03CE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known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/no-3m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40B1EA6D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047B235B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11.86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0307FFAD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11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64E84A5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2.16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3E79CCAC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4C0B5E14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5E304F9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7E69BB93" w14:textId="77777777" w:rsidR="00FF72FC" w:rsidRPr="00FD0848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FD0848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Social support (MOS-SSS)</w:t>
            </w:r>
          </w:p>
        </w:tc>
        <w:tc>
          <w:tcPr>
            <w:tcW w:w="2268" w:type="dxa"/>
            <w:gridSpan w:val="3"/>
            <w:noWrap/>
            <w:hideMark/>
          </w:tcPr>
          <w:p w14:paraId="394DFC4D" w14:textId="77777777" w:rsidR="00FF72FC" w:rsidRPr="002E10DC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269" w:type="dxa"/>
            <w:gridSpan w:val="2"/>
            <w:noWrap/>
            <w:hideMark/>
          </w:tcPr>
          <w:p w14:paraId="7FD4E039" w14:textId="77777777" w:rsidR="00FF72FC" w:rsidRPr="00F150F0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24AAEB23" w14:textId="77777777" w:rsidR="00FF72FC" w:rsidRPr="00CB3010" w:rsidRDefault="00FF72FC" w:rsidP="00026837">
            <w:pPr>
              <w:spacing w:line="480" w:lineRule="auto"/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1D83D460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6B25003A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</w:tcPr>
          <w:p w14:paraId="05869E8B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Inadequate (MOS &lt;80)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</w:tcPr>
          <w:p w14:paraId="187CFC83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91 </w:t>
            </w:r>
          </w:p>
        </w:tc>
        <w:tc>
          <w:tcPr>
            <w:tcW w:w="1189" w:type="dxa"/>
            <w:tcBorders>
              <w:left w:val="nil"/>
            </w:tcBorders>
            <w:noWrap/>
          </w:tcPr>
          <w:p w14:paraId="0DEFE20B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35.97)</w:t>
            </w:r>
          </w:p>
        </w:tc>
        <w:tc>
          <w:tcPr>
            <w:tcW w:w="1080" w:type="dxa"/>
            <w:tcBorders>
              <w:right w:val="nil"/>
            </w:tcBorders>
            <w:noWrap/>
          </w:tcPr>
          <w:p w14:paraId="46BF792B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90</w:t>
            </w:r>
          </w:p>
        </w:tc>
        <w:tc>
          <w:tcPr>
            <w:tcW w:w="1189" w:type="dxa"/>
            <w:tcBorders>
              <w:left w:val="nil"/>
            </w:tcBorders>
            <w:noWrap/>
          </w:tcPr>
          <w:p w14:paraId="3A9830C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37.92)</w:t>
            </w:r>
          </w:p>
        </w:tc>
        <w:tc>
          <w:tcPr>
            <w:tcW w:w="1133" w:type="dxa"/>
            <w:vMerge w:val="restart"/>
            <w:noWrap/>
            <w:vAlign w:val="center"/>
          </w:tcPr>
          <w:p w14:paraId="7B94FB9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867</w:t>
            </w:r>
          </w:p>
        </w:tc>
      </w:tr>
      <w:tr w:rsidR="00FF72FC" w:rsidRPr="002C1D25" w14:paraId="096FD2B2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65773386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290094EA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equate (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OS &gt;=8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165DAACE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61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226E537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63.64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7D85B427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06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0D5D42E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61.08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4DDBEF15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3A62EAA8" w14:textId="77777777" w:rsidTr="00026837">
        <w:trPr>
          <w:trHeight w:val="20"/>
        </w:trPr>
        <w:tc>
          <w:tcPr>
            <w:tcW w:w="1129" w:type="dxa"/>
            <w:vMerge w:val="restart"/>
            <w:noWrap/>
            <w:hideMark/>
          </w:tcPr>
          <w:p w14:paraId="21F2B6E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Block 3 - clinical</w:t>
            </w:r>
          </w:p>
        </w:tc>
        <w:tc>
          <w:tcPr>
            <w:tcW w:w="2410" w:type="dxa"/>
            <w:noWrap/>
            <w:hideMark/>
          </w:tcPr>
          <w:p w14:paraId="775EA2C3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Tumour site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0497088E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312FF0DA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173796B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4A9CC05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33" w:type="dxa"/>
            <w:noWrap/>
            <w:vAlign w:val="center"/>
            <w:hideMark/>
          </w:tcPr>
          <w:p w14:paraId="7A8AD03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19D7D464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7FD101AC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103A311A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olon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237A719D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47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2B654C3C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58.10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682A561D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38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3B3678D7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67.47)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33C6B5EF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1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*</w:t>
            </w:r>
          </w:p>
          <w:p w14:paraId="693E65E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12375615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07FBBDC6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5FAC064E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Rectum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657AD312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05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3400599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41.50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0C79DFF5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61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3A917546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32.14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794CCBE7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0172129D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6FEE0C2A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1A558B5D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Duk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’</w:t>
            </w: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 xml:space="preserve"> stage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5ED03C09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759C0985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7E2634D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1AC704B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33" w:type="dxa"/>
            <w:noWrap/>
            <w:vAlign w:val="center"/>
            <w:hideMark/>
          </w:tcPr>
          <w:p w14:paraId="600D8347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477C325C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1040C005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1F132F06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tage A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3DFFC8CB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41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18C6DA25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16.21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1FAB76B0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8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0FF50F17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13.57)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47508DF7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3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*</w:t>
            </w:r>
          </w:p>
          <w:p w14:paraId="786327C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  <w:p w14:paraId="0EFAD2F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685FF299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02A4CB1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070FF8C4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tage B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0AC72EA8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18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16559706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46.64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6C8F8E02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82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5A47CAF3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56.29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0F41BF9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2A1C735F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43EAC34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20516F21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tage C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6F2108A5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91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6155A2F7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35.97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2D59D5D8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42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6A6D7976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8.34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04D99457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77C665A0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2082CBF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54D7B55F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Nodal status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7255D3E7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61AF2F50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18B70D92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4190570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33" w:type="dxa"/>
            <w:noWrap/>
            <w:vAlign w:val="center"/>
            <w:hideMark/>
          </w:tcPr>
          <w:p w14:paraId="5967A233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05071764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1135A8EF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529E8B66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N0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2756B933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48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450B97A5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58.50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68C55EAB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27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76CDBC2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65.27)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4DB74169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3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*</w:t>
            </w:r>
          </w:p>
          <w:p w14:paraId="0A554A1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7E43DC25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7C19070E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673098F9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N1-N2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4E697015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90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3DFDB77C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35.57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4974F26D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39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26852C65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7.74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5E04EEA3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63B6A06D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0C617E17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132EFB92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Any comorbidities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0C75C0E5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1C75D527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6F7F0957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7796361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33" w:type="dxa"/>
            <w:noWrap/>
            <w:vAlign w:val="center"/>
            <w:hideMark/>
          </w:tcPr>
          <w:p w14:paraId="58A5979F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5721C84C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7035647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4B5D0905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N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one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4B2FD72A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86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055E31A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33.99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09A309B8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84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4EB8809B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16.77)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172A8CF5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***</w:t>
            </w:r>
          </w:p>
          <w:p w14:paraId="566E53E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  <w:p w14:paraId="6195373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  <w:p w14:paraId="3473BCE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3AB10FEB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460DED2A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1F505122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Y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s, non-limit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ing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674535E7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70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6531D3BB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7.67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43948D97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42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3508BFD5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8.34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2BB43063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1F957273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35BC8EE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1DC3EACC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Y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s, limiting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00135FA4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52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0248CDA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0.55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3E06468D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11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11CD7047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2.16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11590805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0A34D620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435455F5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157269FA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known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/no-3m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61586AB8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45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1802F8F3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7.79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45154F87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64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5D98D24C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2.73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4AC888CC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4B1A2063" w14:textId="77777777" w:rsidTr="00026837">
        <w:trPr>
          <w:trHeight w:val="20"/>
        </w:trPr>
        <w:tc>
          <w:tcPr>
            <w:tcW w:w="1129" w:type="dxa"/>
            <w:vMerge w:val="restart"/>
            <w:noWrap/>
            <w:hideMark/>
          </w:tcPr>
          <w:p w14:paraId="28073F33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Block 4 - treatment</w:t>
            </w:r>
          </w:p>
        </w:tc>
        <w:tc>
          <w:tcPr>
            <w:tcW w:w="2410" w:type="dxa"/>
            <w:noWrap/>
            <w:hideMark/>
          </w:tcPr>
          <w:p w14:paraId="39105C7F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Stoma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43B94D3A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36D482C9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11AA3542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49C9EF7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33" w:type="dxa"/>
            <w:noWrap/>
            <w:vAlign w:val="center"/>
            <w:hideMark/>
          </w:tcPr>
          <w:p w14:paraId="62F4241C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210034D1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4459441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2F96F7AF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Yes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4DA8C4AC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08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5E8DDAFE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42.69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03171A51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57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28595950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31.34)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06C41B46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**</w:t>
            </w:r>
          </w:p>
          <w:p w14:paraId="2C57024E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0CFC982C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1FF6FE89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618F819E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No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596C7EE9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41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324D9BCB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55.73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665E8AD8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37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540160FA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67.27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53F22EDC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52AC43C9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51669930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680FB208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Neoadjuvant therapy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3D2DD6D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2296D7B6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0FDE150C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55DA1C1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33" w:type="dxa"/>
            <w:noWrap/>
            <w:vAlign w:val="center"/>
            <w:hideMark/>
          </w:tcPr>
          <w:p w14:paraId="2B756B90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6B55FE16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35B15302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6ECA3729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N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one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5EB30C04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90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15E0D37E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75.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6D1E3AAC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413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3BBDD7A3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82.44)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7D066B7E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20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*</w:t>
            </w:r>
          </w:p>
          <w:p w14:paraId="7A56B476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7F0F086D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5D018F7F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1FEADE92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ny (CT, RT, both)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10693BF1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302D492B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3.72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545CCE70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84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07687409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16.77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4D382C79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3A6A45BF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7EC3421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23CA8BC6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Adjuvant therapy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2C60FFA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203D5409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6BCD9BFB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49E5EDA9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133" w:type="dxa"/>
            <w:noWrap/>
            <w:vAlign w:val="center"/>
            <w:hideMark/>
          </w:tcPr>
          <w:p w14:paraId="14DB417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216E0FF6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1A0284FC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6DB46DCB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N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one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3DE4F211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35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1327509E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53.36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664C7A17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53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1EF4A32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70.46)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2A236D4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***</w:t>
            </w:r>
          </w:p>
          <w:p w14:paraId="2C24F8EB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3293BD85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166719E0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0C58611F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ny (CT, RT, both)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3592A553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17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55DD2A6E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46.25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20B1B087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46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5BCDFA77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9.14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080E95C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54DBC0A8" w14:textId="77777777" w:rsidTr="00026837">
        <w:trPr>
          <w:trHeight w:val="20"/>
        </w:trPr>
        <w:tc>
          <w:tcPr>
            <w:tcW w:w="1129" w:type="dxa"/>
            <w:vMerge w:val="restart"/>
            <w:noWrap/>
            <w:hideMark/>
          </w:tcPr>
          <w:p w14:paraId="68DA57D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Block 5 - Personal factors</w:t>
            </w:r>
          </w:p>
        </w:tc>
        <w:tc>
          <w:tcPr>
            <w:tcW w:w="2410" w:type="dxa"/>
            <w:noWrap/>
            <w:hideMark/>
          </w:tcPr>
          <w:p w14:paraId="1B6848EB" w14:textId="77777777" w:rsidR="00FF72FC" w:rsidRPr="00FD0848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FD0848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Self-efficacy (LORIG)</w:t>
            </w:r>
          </w:p>
        </w:tc>
        <w:tc>
          <w:tcPr>
            <w:tcW w:w="2268" w:type="dxa"/>
            <w:gridSpan w:val="3"/>
            <w:noWrap/>
            <w:hideMark/>
          </w:tcPr>
          <w:p w14:paraId="0AC21E3D" w14:textId="77777777" w:rsidR="00FF72FC" w:rsidRPr="0095391F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269" w:type="dxa"/>
            <w:gridSpan w:val="2"/>
            <w:noWrap/>
            <w:hideMark/>
          </w:tcPr>
          <w:p w14:paraId="540ECCD8" w14:textId="77777777" w:rsidR="00FF72FC" w:rsidRPr="0095391F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56D56DA2" w14:textId="77777777" w:rsidR="00FF72FC" w:rsidRPr="00CB3010" w:rsidRDefault="00FF72FC" w:rsidP="00026837">
            <w:pPr>
              <w:spacing w:line="480" w:lineRule="auto"/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35F98771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0D7AE0F3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3E147DAE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ow confidence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332646EA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7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5E7B5C8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10.67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3D99282B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56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37A6C8E5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11.18)</w:t>
            </w:r>
          </w:p>
        </w:tc>
        <w:tc>
          <w:tcPr>
            <w:tcW w:w="1133" w:type="dxa"/>
            <w:vMerge w:val="restart"/>
            <w:noWrap/>
            <w:vAlign w:val="center"/>
            <w:hideMark/>
          </w:tcPr>
          <w:p w14:paraId="1475D9C7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378</w:t>
            </w:r>
          </w:p>
          <w:p w14:paraId="08305FF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  <w:p w14:paraId="42DD605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  <w:p w14:paraId="41C4CD0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623A6BB7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40CDB8FE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2F3EB1EE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oderate confidence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133CC025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6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1CA40643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6.09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5B91025E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02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6514BBAB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0.36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6770820F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246C7AF7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7643256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08FE6C56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onfident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238ECE39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02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388A3647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40.32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295105E8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214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245C4D0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42.71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0403E4C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7D5400EC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70B612F2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1401B71E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V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ry confident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20DAAE47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54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005C8C00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1.34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797383EF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18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5F9960E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3.55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1A27A0E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48A35AA3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1AB4637C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1559485E" w14:textId="77777777" w:rsidR="00FF72FC" w:rsidRPr="002E10DC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lang w:eastAsia="en-GB"/>
              </w:rPr>
            </w:pPr>
            <w:r w:rsidRPr="00AE2CD0">
              <w:rPr>
                <w:rFonts w:cstheme="minorHAnsi"/>
                <w:b/>
                <w:bCs/>
                <w:iCs/>
                <w:sz w:val="18"/>
                <w:szCs w:val="16"/>
              </w:rPr>
              <w:t>Clinical depression (CES-D)</w:t>
            </w:r>
          </w:p>
        </w:tc>
        <w:tc>
          <w:tcPr>
            <w:tcW w:w="2268" w:type="dxa"/>
            <w:gridSpan w:val="3"/>
            <w:noWrap/>
            <w:hideMark/>
          </w:tcPr>
          <w:p w14:paraId="1D39FA18" w14:textId="77777777" w:rsidR="00FF72FC" w:rsidRPr="00381D3D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269" w:type="dxa"/>
            <w:gridSpan w:val="2"/>
            <w:noWrap/>
            <w:hideMark/>
          </w:tcPr>
          <w:p w14:paraId="543C2A2F" w14:textId="77777777" w:rsidR="00FF72FC" w:rsidRPr="00381D3D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232B2125" w14:textId="77777777" w:rsidR="00FF72FC" w:rsidRPr="00CB3010" w:rsidRDefault="00FF72FC" w:rsidP="00026837">
            <w:pPr>
              <w:spacing w:line="480" w:lineRule="auto"/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29091488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3DD90305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</w:tcPr>
          <w:p w14:paraId="4955AE8F" w14:textId="77777777" w:rsidR="00FF72FC" w:rsidRPr="002E10DC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AE2CD0">
              <w:rPr>
                <w:rFonts w:cstheme="minorHAnsi"/>
                <w:sz w:val="18"/>
                <w:szCs w:val="16"/>
              </w:rPr>
              <w:t>No (&lt;20 CES-D)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</w:tcPr>
          <w:p w14:paraId="77167252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188 </w:t>
            </w:r>
          </w:p>
        </w:tc>
        <w:tc>
          <w:tcPr>
            <w:tcW w:w="1189" w:type="dxa"/>
            <w:tcBorders>
              <w:left w:val="nil"/>
            </w:tcBorders>
            <w:noWrap/>
          </w:tcPr>
          <w:p w14:paraId="332CB3D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74.30)</w:t>
            </w:r>
          </w:p>
        </w:tc>
        <w:tc>
          <w:tcPr>
            <w:tcW w:w="1080" w:type="dxa"/>
            <w:tcBorders>
              <w:right w:val="nil"/>
            </w:tcBorders>
            <w:noWrap/>
          </w:tcPr>
          <w:p w14:paraId="54FC2947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394 </w:t>
            </w:r>
          </w:p>
        </w:tc>
        <w:tc>
          <w:tcPr>
            <w:tcW w:w="1189" w:type="dxa"/>
            <w:tcBorders>
              <w:left w:val="nil"/>
            </w:tcBorders>
            <w:noWrap/>
          </w:tcPr>
          <w:p w14:paraId="68C8716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78.64)</w:t>
            </w:r>
          </w:p>
        </w:tc>
        <w:tc>
          <w:tcPr>
            <w:tcW w:w="1133" w:type="dxa"/>
            <w:vMerge w:val="restart"/>
            <w:noWrap/>
            <w:vAlign w:val="center"/>
          </w:tcPr>
          <w:p w14:paraId="6CB2F90B" w14:textId="77777777" w:rsidR="00FF72FC" w:rsidRPr="002C1D25" w:rsidRDefault="00FF72FC" w:rsidP="00026837">
            <w:pPr>
              <w:spacing w:line="480" w:lineRule="auto"/>
              <w:rPr>
                <w:rFonts w:ascii="Calibri" w:hAnsi="Calibri" w:cs="Calibri"/>
                <w:color w:val="000000"/>
                <w:sz w:val="18"/>
              </w:rPr>
            </w:pPr>
            <w:r w:rsidRPr="002C1D25">
              <w:rPr>
                <w:rFonts w:ascii="Calibri" w:hAnsi="Calibri" w:cs="Calibri"/>
                <w:color w:val="000000"/>
                <w:sz w:val="18"/>
              </w:rPr>
              <w:t>0.047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*</w:t>
            </w:r>
          </w:p>
        </w:tc>
      </w:tr>
      <w:tr w:rsidR="00FF72FC" w:rsidRPr="002C1D25" w14:paraId="2B465D57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5C6570DC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3AA77E64" w14:textId="77777777" w:rsidR="00FF72FC" w:rsidRPr="002E10DC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AE2CD0">
              <w:rPr>
                <w:rFonts w:cstheme="minorHAnsi"/>
                <w:sz w:val="18"/>
                <w:szCs w:val="16"/>
              </w:rPr>
              <w:t>Yes (&gt;=20 CES-D)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46A88D55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64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4B42C8E6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25.3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</w:t>
            </w: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5C220348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93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1FE4D84B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18.56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294A87BE" w14:textId="77777777" w:rsidR="00FF72FC" w:rsidRPr="002C1D25" w:rsidRDefault="00FF72FC" w:rsidP="00026837">
            <w:pPr>
              <w:spacing w:line="480" w:lineRule="auto"/>
              <w:rPr>
                <w:rFonts w:ascii="Calibri" w:hAnsi="Calibri" w:cs="Calibri"/>
                <w:color w:val="000000"/>
                <w:sz w:val="18"/>
              </w:rPr>
            </w:pPr>
          </w:p>
        </w:tc>
      </w:tr>
      <w:tr w:rsidR="00FF72FC" w:rsidRPr="002C1D25" w14:paraId="143581D3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457799D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18568329" w14:textId="77777777" w:rsidR="00FF72FC" w:rsidRPr="002E10DC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lang w:eastAsia="en-GB"/>
              </w:rPr>
            </w:pPr>
            <w:r w:rsidRPr="00AE2CD0">
              <w:rPr>
                <w:rFonts w:cstheme="minorHAnsi"/>
                <w:b/>
                <w:bCs/>
                <w:iCs/>
                <w:sz w:val="18"/>
                <w:szCs w:val="16"/>
              </w:rPr>
              <w:t>Clinical anxiety (STAI)</w:t>
            </w:r>
          </w:p>
        </w:tc>
        <w:tc>
          <w:tcPr>
            <w:tcW w:w="2268" w:type="dxa"/>
            <w:gridSpan w:val="3"/>
            <w:noWrap/>
            <w:hideMark/>
          </w:tcPr>
          <w:p w14:paraId="49F2877F" w14:textId="77777777" w:rsidR="00FF72FC" w:rsidRPr="00F5244E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269" w:type="dxa"/>
            <w:gridSpan w:val="2"/>
            <w:noWrap/>
            <w:hideMark/>
          </w:tcPr>
          <w:p w14:paraId="7844F78A" w14:textId="77777777" w:rsidR="00FF72FC" w:rsidRPr="00F5244E" w:rsidRDefault="00FF72FC" w:rsidP="00026837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08D95243" w14:textId="77777777" w:rsidR="00FF72FC" w:rsidRPr="00CB3010" w:rsidRDefault="00FF72FC" w:rsidP="00026837">
            <w:pPr>
              <w:spacing w:line="480" w:lineRule="auto"/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</w:pPr>
          </w:p>
        </w:tc>
      </w:tr>
      <w:tr w:rsidR="00FF72FC" w:rsidRPr="002C1D25" w14:paraId="37EEB70A" w14:textId="77777777" w:rsidTr="00026837">
        <w:trPr>
          <w:trHeight w:val="20"/>
        </w:trPr>
        <w:tc>
          <w:tcPr>
            <w:tcW w:w="1129" w:type="dxa"/>
            <w:vMerge/>
            <w:noWrap/>
          </w:tcPr>
          <w:p w14:paraId="63C238F1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</w:tcPr>
          <w:p w14:paraId="2D0F65B8" w14:textId="77777777" w:rsidR="00FF72FC" w:rsidRPr="002E10DC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AE2CD0">
              <w:rPr>
                <w:rFonts w:cstheme="minorHAnsi"/>
                <w:sz w:val="18"/>
                <w:szCs w:val="16"/>
              </w:rPr>
              <w:t>No (&lt;40 STAI)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</w:tcPr>
          <w:p w14:paraId="42BE1A76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32</w:t>
            </w:r>
          </w:p>
        </w:tc>
        <w:tc>
          <w:tcPr>
            <w:tcW w:w="1189" w:type="dxa"/>
            <w:tcBorders>
              <w:left w:val="nil"/>
            </w:tcBorders>
            <w:noWrap/>
          </w:tcPr>
          <w:p w14:paraId="1209F9CF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52.17)</w:t>
            </w:r>
          </w:p>
        </w:tc>
        <w:tc>
          <w:tcPr>
            <w:tcW w:w="1080" w:type="dxa"/>
            <w:tcBorders>
              <w:right w:val="nil"/>
            </w:tcBorders>
            <w:noWrap/>
          </w:tcPr>
          <w:p w14:paraId="23C144FB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316</w:t>
            </w:r>
          </w:p>
        </w:tc>
        <w:tc>
          <w:tcPr>
            <w:tcW w:w="1189" w:type="dxa"/>
            <w:tcBorders>
              <w:left w:val="nil"/>
            </w:tcBorders>
            <w:noWrap/>
          </w:tcPr>
          <w:p w14:paraId="48800F4D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63.07)</w:t>
            </w:r>
          </w:p>
        </w:tc>
        <w:tc>
          <w:tcPr>
            <w:tcW w:w="1133" w:type="dxa"/>
            <w:vMerge w:val="restart"/>
            <w:noWrap/>
            <w:vAlign w:val="center"/>
          </w:tcPr>
          <w:p w14:paraId="73D7C6B3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002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***</w:t>
            </w:r>
          </w:p>
        </w:tc>
      </w:tr>
      <w:tr w:rsidR="00FF72FC" w:rsidRPr="002C1D25" w14:paraId="3A74AB06" w14:textId="77777777" w:rsidTr="00026837">
        <w:trPr>
          <w:trHeight w:val="20"/>
        </w:trPr>
        <w:tc>
          <w:tcPr>
            <w:tcW w:w="1129" w:type="dxa"/>
            <w:vMerge/>
            <w:noWrap/>
            <w:hideMark/>
          </w:tcPr>
          <w:p w14:paraId="5BF0D7C4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410" w:type="dxa"/>
            <w:noWrap/>
            <w:hideMark/>
          </w:tcPr>
          <w:p w14:paraId="419271F0" w14:textId="77777777" w:rsidR="00FF72FC" w:rsidRPr="002E10DC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AE2CD0">
              <w:rPr>
                <w:rFonts w:cstheme="minorHAnsi"/>
                <w:sz w:val="18"/>
                <w:szCs w:val="16"/>
              </w:rPr>
              <w:t>Yes (&gt;=40 STAI)</w:t>
            </w:r>
          </w:p>
        </w:tc>
        <w:tc>
          <w:tcPr>
            <w:tcW w:w="1079" w:type="dxa"/>
            <w:gridSpan w:val="2"/>
            <w:tcBorders>
              <w:right w:val="nil"/>
            </w:tcBorders>
            <w:noWrap/>
            <w:hideMark/>
          </w:tcPr>
          <w:p w14:paraId="2A29E812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18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24B8B2E3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46.64)</w:t>
            </w:r>
          </w:p>
        </w:tc>
        <w:tc>
          <w:tcPr>
            <w:tcW w:w="1080" w:type="dxa"/>
            <w:tcBorders>
              <w:right w:val="nil"/>
            </w:tcBorders>
            <w:noWrap/>
            <w:hideMark/>
          </w:tcPr>
          <w:p w14:paraId="5CB378B8" w14:textId="77777777" w:rsidR="00FF72FC" w:rsidRPr="002C1D25" w:rsidRDefault="00FF72FC" w:rsidP="00026837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73</w:t>
            </w:r>
          </w:p>
        </w:tc>
        <w:tc>
          <w:tcPr>
            <w:tcW w:w="1189" w:type="dxa"/>
            <w:tcBorders>
              <w:left w:val="nil"/>
            </w:tcBorders>
            <w:noWrap/>
            <w:hideMark/>
          </w:tcPr>
          <w:p w14:paraId="6C2B04E8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C1D2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(34.53)</w:t>
            </w:r>
          </w:p>
        </w:tc>
        <w:tc>
          <w:tcPr>
            <w:tcW w:w="1133" w:type="dxa"/>
            <w:vMerge/>
            <w:noWrap/>
            <w:vAlign w:val="center"/>
            <w:hideMark/>
          </w:tcPr>
          <w:p w14:paraId="49681EDC" w14:textId="77777777" w:rsidR="00FF72FC" w:rsidRPr="002C1D25" w:rsidRDefault="00FF72FC" w:rsidP="00026837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</w:tbl>
    <w:bookmarkEnd w:id="1"/>
    <w:p w14:paraId="28D1DB80" w14:textId="77777777" w:rsidR="00FF72FC" w:rsidRDefault="00FF72FC" w:rsidP="00FF72FC">
      <w:pPr>
        <w:spacing w:after="0" w:line="480" w:lineRule="auto"/>
      </w:pPr>
      <w:r w:rsidRPr="00EB2723">
        <w:rPr>
          <w:i/>
        </w:rPr>
        <w:t>Note</w:t>
      </w:r>
      <w:r>
        <w:t>: missing values contributed less than 5% in each variable (not presented, but accounted for in the column percentages</w:t>
      </w:r>
      <w:proofErr w:type="gramStart"/>
      <w:r>
        <w:t>);</w:t>
      </w:r>
      <w:proofErr w:type="gramEnd"/>
      <w:r>
        <w:t xml:space="preserve"> </w:t>
      </w:r>
    </w:p>
    <w:p w14:paraId="15DE7A92" w14:textId="77777777" w:rsidR="00FF72FC" w:rsidRDefault="00FF72FC" w:rsidP="00FF72FC">
      <w:pPr>
        <w:spacing w:after="0" w:line="480" w:lineRule="auto"/>
      </w:pPr>
      <w:r>
        <w:rPr>
          <w:vertAlign w:val="superscript"/>
        </w:rPr>
        <w:t>1</w:t>
      </w:r>
      <w:r>
        <w:t xml:space="preserve"> a </w:t>
      </w:r>
      <w:r w:rsidRPr="009E0E04">
        <w:t>Mann-Whitney test</w:t>
      </w:r>
      <w:r>
        <w:t xml:space="preserve"> for continuous variables (all had a non-parametric distribution per age group confirmed by the </w:t>
      </w:r>
      <w:r w:rsidRPr="009F5CDF">
        <w:t>Shapiro–Wilk and Shapiro–Francia test</w:t>
      </w:r>
      <w:r>
        <w:t>s) and a chi-squared test for categorical variables.</w:t>
      </w:r>
    </w:p>
    <w:p w14:paraId="1310E7F1" w14:textId="77777777" w:rsidR="00FF72FC" w:rsidRPr="001D1DBB" w:rsidRDefault="00FF72FC" w:rsidP="00FF72FC">
      <w:pPr>
        <w:spacing w:after="0" w:line="480" w:lineRule="auto"/>
      </w:pPr>
      <w:r>
        <w:t>***p&lt;0.001, **p&lt;0.01, * p&lt;0.05</w:t>
      </w:r>
    </w:p>
    <w:p w14:paraId="23FC21D6" w14:textId="77777777" w:rsidR="00ED2625" w:rsidRDefault="00ED2625"/>
    <w:sectPr w:rsidR="00ED2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2FC"/>
    <w:rsid w:val="009367E6"/>
    <w:rsid w:val="00ED2625"/>
    <w:rsid w:val="00FF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B6578"/>
  <w15:chartTrackingRefBased/>
  <w15:docId w15:val="{2B999914-6D05-4237-9725-E2DE32417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F7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7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ummings</dc:creator>
  <cp:keywords/>
  <dc:description/>
  <cp:lastModifiedBy>Becky Foster</cp:lastModifiedBy>
  <cp:revision>2</cp:revision>
  <dcterms:created xsi:type="dcterms:W3CDTF">2021-10-05T11:12:00Z</dcterms:created>
  <dcterms:modified xsi:type="dcterms:W3CDTF">2021-10-05T11:12:00Z</dcterms:modified>
</cp:coreProperties>
</file>